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C9FFA" w14:textId="4004A43D" w:rsidR="007C55E0" w:rsidRPr="007C55E0" w:rsidRDefault="007C55E0" w:rsidP="007C55E0">
      <w:pPr>
        <w:rPr>
          <w:b/>
          <w:bCs/>
          <w:lang w:val="en-AU"/>
        </w:rPr>
      </w:pPr>
      <w:r w:rsidRPr="007C55E0">
        <w:rPr>
          <w:b/>
          <w:bCs/>
          <w:lang w:val="en-AU"/>
        </w:rPr>
        <w:t> </w:t>
      </w:r>
      <w:r w:rsidR="00CA699A" w:rsidRPr="00CA699A">
        <w:rPr>
          <w:b/>
          <w:bCs/>
          <w:lang w:val="en-AU"/>
        </w:rPr>
        <w:t xml:space="preserve">Appendix A: </w:t>
      </w:r>
      <w:r w:rsidR="00E43C5D" w:rsidRPr="00CA699A">
        <w:rPr>
          <w:b/>
          <w:bCs/>
          <w:lang w:val="en-AU"/>
        </w:rPr>
        <w:t>Search Strategy</w:t>
      </w:r>
    </w:p>
    <w:p w14:paraId="5C41FFE0" w14:textId="03FA30C6" w:rsidR="007C55E0" w:rsidRPr="007C55E0" w:rsidRDefault="007C55E0" w:rsidP="004E3813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u w:val="single"/>
          <w:lang w:val="en-AU"/>
        </w:rPr>
      </w:pPr>
      <w:r w:rsidRPr="007C55E0">
        <w:rPr>
          <w:rFonts w:ascii="Times New Roman" w:hAnsi="Times New Roman" w:cs="Times New Roman"/>
          <w:u w:val="single"/>
          <w:lang w:val="en-AU"/>
        </w:rPr>
        <w:t>Medline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4448"/>
        <w:gridCol w:w="3000"/>
      </w:tblGrid>
      <w:tr w:rsidR="007C55E0" w:rsidRPr="007C55E0" w14:paraId="53F42120" w14:textId="77777777" w:rsidTr="004E3813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022E35" w14:textId="302DCDC2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1 </w:t>
            </w:r>
          </w:p>
        </w:tc>
        <w:tc>
          <w:tcPr>
            <w:tcW w:w="44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DB38E6E" w14:textId="1AB98FE5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(MH "Bereavement+")</w:t>
            </w:r>
          </w:p>
        </w:tc>
        <w:tc>
          <w:tcPr>
            <w:tcW w:w="30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C6BF071" w14:textId="4C81D497" w:rsidR="007C55E0" w:rsidRPr="007C55E0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15,106</w:t>
            </w:r>
          </w:p>
        </w:tc>
      </w:tr>
      <w:tr w:rsidR="007C55E0" w:rsidRPr="007C55E0" w14:paraId="298A01FE" w14:textId="77777777" w:rsidTr="004E3813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A7AF0D" w14:textId="683B5D4C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2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6F36B2D" w14:textId="7F8531F3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(MH "Hospices") OR (MH "Hospice Care") OR (MH "Hospice and Palliative Care Nursing"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36374F0" w14:textId="66A61088" w:rsidR="007C55E0" w:rsidRPr="007C55E0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14,703</w:t>
            </w:r>
          </w:p>
        </w:tc>
      </w:tr>
      <w:tr w:rsidR="007C55E0" w:rsidRPr="007C55E0" w14:paraId="529CB540" w14:textId="77777777" w:rsidTr="004E3813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7B28D8" w14:textId="487713EF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3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5DAA974" w14:textId="7100E741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(MH "Terminal Care+"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CD987AC" w14:textId="77777777" w:rsidR="004E3813" w:rsidRPr="004E3813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56,750</w:t>
            </w:r>
          </w:p>
          <w:p w14:paraId="70A3AFD0" w14:textId="5FD2BD9B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7C55E0" w:rsidRPr="007C55E0" w14:paraId="73C210D9" w14:textId="77777777" w:rsidTr="004E3813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E2274C" w14:textId="1B44A42C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4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F0A80A6" w14:textId="67FBF47B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"end-of-life"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D5078E3" w14:textId="77777777" w:rsidR="004E3813" w:rsidRPr="004E3813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43,966</w:t>
            </w:r>
          </w:p>
          <w:p w14:paraId="30F64BAE" w14:textId="32C0CD7C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7C55E0" w:rsidRPr="007C55E0" w14:paraId="09EB6721" w14:textId="77777777" w:rsidTr="004E3813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0D4F56" w14:textId="26104601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5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4A995D8" w14:textId="054BDFA4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(MH "Terminally Ill"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8C1043D" w14:textId="77777777" w:rsidR="004E3813" w:rsidRPr="004E3813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6,802</w:t>
            </w:r>
          </w:p>
          <w:p w14:paraId="08E66633" w14:textId="2997D049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7C55E0" w:rsidRPr="007C55E0" w14:paraId="2B999B20" w14:textId="77777777" w:rsidTr="004E3813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E02419" w14:textId="595A6CA1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6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FD59504" w14:textId="3E8BA3D4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(MH "Palliative Medicine") OR (MH "Palliative Care"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322D983" w14:textId="77777777" w:rsidR="004E3813" w:rsidRPr="004E3813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62,863</w:t>
            </w:r>
          </w:p>
          <w:p w14:paraId="3FC2B4A9" w14:textId="401E49E0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7C55E0" w:rsidRPr="007C55E0" w14:paraId="52921164" w14:textId="77777777" w:rsidTr="004E3813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E0EB66" w14:textId="7D063546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7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5B37A8D" w14:textId="72D7A39F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"palliative therapy"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0722A60" w14:textId="77777777" w:rsidR="004E3813" w:rsidRPr="004E3813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37,191</w:t>
            </w:r>
          </w:p>
          <w:p w14:paraId="61714C89" w14:textId="6504E98B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7C55E0" w:rsidRPr="007C55E0" w14:paraId="3DEC3879" w14:textId="77777777" w:rsidTr="004E3813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B1F934" w14:textId="7236C7FF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8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EB20B7E" w14:textId="6CC9F89D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"need*"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6E99EE4" w14:textId="77777777" w:rsidR="004E3813" w:rsidRPr="004E3813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2,426,074</w:t>
            </w:r>
          </w:p>
          <w:p w14:paraId="3F6FC52D" w14:textId="08806B2B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7C55E0" w:rsidRPr="007C55E0" w14:paraId="38DFDE29" w14:textId="77777777" w:rsidTr="004E3813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3F4DBB" w14:textId="3AA36E5C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9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995B541" w14:textId="3BDE5C13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(MH "Nurses+"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602B30E" w14:textId="77777777" w:rsidR="004E3813" w:rsidRPr="004E3813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97,908</w:t>
            </w:r>
          </w:p>
          <w:p w14:paraId="5F5772E7" w14:textId="419BF2CA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7C55E0" w:rsidRPr="007C55E0" w14:paraId="2E0B2A3E" w14:textId="77777777" w:rsidTr="004E3813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5AA75A" w14:textId="7DE21E20" w:rsidR="007C55E0" w:rsidRPr="007C55E0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="007C55E0" w:rsidRPr="007C55E0">
              <w:rPr>
                <w:rFonts w:ascii="Times New Roman" w:hAnsi="Times New Roman" w:cs="Times New Roman"/>
                <w:lang w:val="en-AU"/>
              </w:rPr>
              <w:t>10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3D32D71" w14:textId="733111FD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(MH "Practice Patterns, Nurses") OR "nurse led"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86E5ABB" w14:textId="77777777" w:rsidR="004E3813" w:rsidRPr="004E3813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7,500</w:t>
            </w:r>
          </w:p>
          <w:p w14:paraId="67832ABB" w14:textId="16BE02A2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7C55E0" w:rsidRPr="007C55E0" w14:paraId="4AC65BDC" w14:textId="77777777" w:rsidTr="004E3813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604BFC" w14:textId="66AA9CD8" w:rsidR="007C55E0" w:rsidRPr="007C55E0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="007C55E0" w:rsidRPr="007C55E0">
              <w:rPr>
                <w:rFonts w:ascii="Times New Roman" w:hAnsi="Times New Roman" w:cs="Times New Roman"/>
                <w:lang w:val="en-AU"/>
              </w:rPr>
              <w:t>11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24FFCFA" w14:textId="4E618A45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"nurse led or nurse-led or nurse managed or nurse delivered or nurse based or nurse"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8D4020D" w14:textId="77777777" w:rsidR="004E3813" w:rsidRPr="004E3813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48,374</w:t>
            </w:r>
          </w:p>
          <w:p w14:paraId="01A8FB89" w14:textId="1277ACC3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7C55E0" w:rsidRPr="007C55E0" w14:paraId="3FE4278E" w14:textId="77777777" w:rsidTr="004E3813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BEDD64" w14:textId="3A5007F9" w:rsidR="007C55E0" w:rsidRPr="007C55E0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="007C55E0" w:rsidRPr="007C55E0">
              <w:rPr>
                <w:rFonts w:ascii="Times New Roman" w:hAnsi="Times New Roman" w:cs="Times New Roman"/>
                <w:lang w:val="en-AU"/>
              </w:rPr>
              <w:t>12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3401BCB" w14:textId="20EB1932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1 OR S2 OR S3 OR S4 OR S5 OR S6 OR S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7C4E56D" w14:textId="77777777" w:rsidR="004E3813" w:rsidRPr="004E3813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147,195</w:t>
            </w:r>
          </w:p>
          <w:p w14:paraId="5D772C1C" w14:textId="142B7941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7C55E0" w:rsidRPr="007C55E0" w14:paraId="391A3C7F" w14:textId="77777777" w:rsidTr="004E3813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CE5651" w14:textId="2B4EBED0" w:rsidR="007C55E0" w:rsidRPr="007C55E0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="007C55E0" w:rsidRPr="007C55E0">
              <w:rPr>
                <w:rFonts w:ascii="Times New Roman" w:hAnsi="Times New Roman" w:cs="Times New Roman"/>
                <w:lang w:val="en-AU"/>
              </w:rPr>
              <w:t>13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CD23233" w14:textId="602A0F77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9 OR S10 OR S1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6DCA105" w14:textId="21A3F71A" w:rsidR="007C55E0" w:rsidRPr="007C55E0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104,604</w:t>
            </w:r>
          </w:p>
        </w:tc>
      </w:tr>
      <w:tr w:rsidR="007C55E0" w:rsidRPr="007C55E0" w14:paraId="3A073F33" w14:textId="77777777" w:rsidTr="004E3813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8F9B65" w14:textId="06FB05DC" w:rsidR="007C55E0" w:rsidRPr="007C55E0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="007C55E0" w:rsidRPr="007C55E0">
              <w:rPr>
                <w:rFonts w:ascii="Times New Roman" w:hAnsi="Times New Roman" w:cs="Times New Roman"/>
                <w:lang w:val="en-AU"/>
              </w:rPr>
              <w:t>14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6494191" w14:textId="0184A877" w:rsidR="007C55E0" w:rsidRPr="007C55E0" w:rsidRDefault="007C55E0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8 AND S12 AND S1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3652347" w14:textId="689E3D6D" w:rsidR="007C55E0" w:rsidRPr="007C55E0" w:rsidRDefault="004E3813" w:rsidP="004E3813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758</w:t>
            </w:r>
          </w:p>
        </w:tc>
      </w:tr>
    </w:tbl>
    <w:p w14:paraId="58FFC1D2" w14:textId="77777777" w:rsidR="00DD1453" w:rsidRDefault="00DD1453"/>
    <w:p w14:paraId="1244665C" w14:textId="5EFF5FCF" w:rsidR="004E3813" w:rsidRPr="007C55E0" w:rsidRDefault="004E3813" w:rsidP="004E3813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u w:val="single"/>
          <w:lang w:val="en-AU"/>
        </w:rPr>
      </w:pPr>
      <w:r>
        <w:rPr>
          <w:rFonts w:ascii="Times New Roman" w:hAnsi="Times New Roman" w:cs="Times New Roman"/>
          <w:u w:val="single"/>
          <w:lang w:val="en-AU"/>
        </w:rPr>
        <w:t>CINAHL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4448"/>
        <w:gridCol w:w="3000"/>
      </w:tblGrid>
      <w:tr w:rsidR="00DB3420" w:rsidRPr="007C55E0" w14:paraId="6E0E6AD9" w14:textId="77777777" w:rsidTr="00721E28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16AF2" w14:textId="02084357" w:rsidR="00DB3420" w:rsidRPr="004E3813" w:rsidRDefault="00DB3420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1</w:t>
            </w:r>
          </w:p>
        </w:tc>
        <w:tc>
          <w:tcPr>
            <w:tcW w:w="44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E0AE70" w14:textId="3A25F401" w:rsidR="00DB3420" w:rsidRPr="004E3813" w:rsidRDefault="00DB3420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(MH "Terminal Care+")</w:t>
            </w:r>
          </w:p>
        </w:tc>
        <w:tc>
          <w:tcPr>
            <w:tcW w:w="30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C90E783" w14:textId="3A6BF061" w:rsidR="00DB3420" w:rsidRPr="007C55E0" w:rsidRDefault="00EA357A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72,085</w:t>
            </w:r>
          </w:p>
        </w:tc>
      </w:tr>
      <w:tr w:rsidR="00DB3420" w:rsidRPr="007C55E0" w14:paraId="4048211D" w14:textId="77777777" w:rsidTr="00721E28"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DA3CD" w14:textId="36EBA9A8" w:rsidR="00DB3420" w:rsidRPr="004E3813" w:rsidRDefault="00DB3420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2</w:t>
            </w:r>
          </w:p>
        </w:tc>
        <w:tc>
          <w:tcPr>
            <w:tcW w:w="444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241B5D4" w14:textId="2A2B3572" w:rsidR="00DB3420" w:rsidRPr="004E3813" w:rsidRDefault="00DB3420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MH "Bereavement+")</w:t>
            </w:r>
          </w:p>
        </w:tc>
        <w:tc>
          <w:tcPr>
            <w:tcW w:w="30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DE9755C" w14:textId="36BC4E09" w:rsidR="00DB3420" w:rsidRPr="007C55E0" w:rsidRDefault="00D51517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5,921</w:t>
            </w:r>
          </w:p>
        </w:tc>
      </w:tr>
      <w:tr w:rsidR="004E3813" w:rsidRPr="007C55E0" w14:paraId="1F91CDBD" w14:textId="77777777" w:rsidTr="00721E28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3F4277" w14:textId="0BACFA05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="00DB3420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CE57CB7" w14:textId="786FD49F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(MH "Hospice</w:t>
            </w:r>
            <w:r w:rsidR="00DB3420">
              <w:rPr>
                <w:rFonts w:ascii="Times New Roman" w:hAnsi="Times New Roman" w:cs="Times New Roman"/>
                <w:lang w:val="en-AU"/>
              </w:rPr>
              <w:t xml:space="preserve"> Patients</w:t>
            </w:r>
            <w:r w:rsidRPr="004E3813">
              <w:rPr>
                <w:rFonts w:ascii="Times New Roman" w:hAnsi="Times New Roman" w:cs="Times New Roman"/>
                <w:lang w:val="en-AU"/>
              </w:rPr>
              <w:t>") OR (MH "Hospice and Palliative Care Nursing")</w:t>
            </w:r>
            <w:r w:rsidR="00DB3420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DB3420" w:rsidRPr="004E3813">
              <w:rPr>
                <w:rFonts w:ascii="Times New Roman" w:hAnsi="Times New Roman" w:cs="Times New Roman"/>
                <w:lang w:val="en-AU"/>
              </w:rPr>
              <w:t>OR (MH "Hospice Care")</w:t>
            </w:r>
            <w:r w:rsidR="00DB3420">
              <w:rPr>
                <w:rFonts w:ascii="Times New Roman" w:hAnsi="Times New Roman" w:cs="Times New Roman"/>
                <w:lang w:val="en-AU"/>
              </w:rPr>
              <w:t xml:space="preserve"> OR (MH </w:t>
            </w:r>
            <w:r w:rsidR="00DB3420" w:rsidRPr="004E3813">
              <w:rPr>
                <w:rFonts w:ascii="Times New Roman" w:hAnsi="Times New Roman" w:cs="Times New Roman"/>
                <w:lang w:val="en-AU"/>
              </w:rPr>
              <w:t>"</w:t>
            </w:r>
            <w:r w:rsidR="00DB3420">
              <w:rPr>
                <w:rFonts w:ascii="Times New Roman" w:hAnsi="Times New Roman" w:cs="Times New Roman"/>
                <w:lang w:val="en-AU"/>
              </w:rPr>
              <w:t>Hospices</w:t>
            </w:r>
            <w:r w:rsidR="00DB3420" w:rsidRPr="004E3813">
              <w:rPr>
                <w:rFonts w:ascii="Times New Roman" w:hAnsi="Times New Roman" w:cs="Times New Roman"/>
                <w:lang w:val="en-AU"/>
              </w:rPr>
              <w:t>"</w:t>
            </w:r>
            <w:r w:rsidR="00DB3420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AEE35C5" w14:textId="01B19F1C" w:rsidR="004E3813" w:rsidRPr="007C55E0" w:rsidRDefault="00D51517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,463</w:t>
            </w:r>
          </w:p>
        </w:tc>
      </w:tr>
      <w:tr w:rsidR="004E3813" w:rsidRPr="007C55E0" w14:paraId="3FCEE65D" w14:textId="77777777" w:rsidTr="00721E28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B8B9BE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4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4BA689F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"end-of-life"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0C7E5FC" w14:textId="7E1788C0" w:rsidR="004E3813" w:rsidRPr="007C55E0" w:rsidRDefault="00D51517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3,667</w:t>
            </w:r>
          </w:p>
        </w:tc>
      </w:tr>
      <w:tr w:rsidR="004E3813" w:rsidRPr="007C55E0" w14:paraId="1CAD0805" w14:textId="77777777" w:rsidTr="00721E28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685453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5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077EC7C" w14:textId="4C1B9F5A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(MH "Terminally Ill</w:t>
            </w:r>
            <w:r w:rsidR="00DB3420">
              <w:rPr>
                <w:rFonts w:ascii="Times New Roman" w:hAnsi="Times New Roman" w:cs="Times New Roman"/>
                <w:lang w:val="en-AU"/>
              </w:rPr>
              <w:t xml:space="preserve"> Patients+</w:t>
            </w:r>
            <w:r w:rsidRPr="004E3813">
              <w:rPr>
                <w:rFonts w:ascii="Times New Roman" w:hAnsi="Times New Roman" w:cs="Times New Roman"/>
                <w:lang w:val="en-AU"/>
              </w:rPr>
              <w:t>"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F73E88B" w14:textId="557D617B" w:rsidR="004E3813" w:rsidRPr="007C55E0" w:rsidRDefault="00D51517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,644</w:t>
            </w:r>
          </w:p>
        </w:tc>
      </w:tr>
      <w:tr w:rsidR="004E3813" w:rsidRPr="007C55E0" w14:paraId="77BDAFE8" w14:textId="77777777" w:rsidTr="00721E28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197478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6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C95F277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(MH "Palliative Medicine") OR (MH "Palliative Care"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5F8E032" w14:textId="084013EE" w:rsidR="004E3813" w:rsidRPr="007C55E0" w:rsidRDefault="00D51517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1,488</w:t>
            </w:r>
          </w:p>
        </w:tc>
      </w:tr>
      <w:tr w:rsidR="004E3813" w:rsidRPr="007C55E0" w14:paraId="58427070" w14:textId="77777777" w:rsidTr="00721E28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125E01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7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2AD169E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"palliative therapy"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091E671" w14:textId="03248162" w:rsidR="004E3813" w:rsidRPr="007C55E0" w:rsidRDefault="00D51517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9,141</w:t>
            </w:r>
          </w:p>
        </w:tc>
      </w:tr>
      <w:tr w:rsidR="004E3813" w:rsidRPr="007C55E0" w14:paraId="2DC4F52E" w14:textId="77777777" w:rsidTr="00721E28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E06E67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8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7F8269B" w14:textId="06550C81" w:rsidR="004E3813" w:rsidRPr="007C55E0" w:rsidRDefault="00DB3420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eed*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231DBAA" w14:textId="1F174F93" w:rsidR="004E3813" w:rsidRPr="007C55E0" w:rsidRDefault="00D51517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27,476</w:t>
            </w:r>
          </w:p>
        </w:tc>
      </w:tr>
      <w:tr w:rsidR="004E3813" w:rsidRPr="007C55E0" w14:paraId="415F6A57" w14:textId="77777777" w:rsidTr="00721E28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FEB92E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9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21300E4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(MH "Nurses+"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8B05FFF" w14:textId="5940D1D3" w:rsidR="004E3813" w:rsidRPr="007C55E0" w:rsidRDefault="00D51517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24,220</w:t>
            </w:r>
          </w:p>
        </w:tc>
      </w:tr>
      <w:tr w:rsidR="00DB3420" w:rsidRPr="007C55E0" w14:paraId="21FBE63F" w14:textId="77777777" w:rsidTr="00721E28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C4016" w14:textId="19941ADF" w:rsidR="00DB3420" w:rsidRPr="004E3813" w:rsidRDefault="00EA357A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10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72353EC" w14:textId="4CF0DADD" w:rsidR="00DB3420" w:rsidRPr="004E3813" w:rsidRDefault="00DB3420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"</w:t>
            </w:r>
            <w:r>
              <w:rPr>
                <w:rFonts w:ascii="Times New Roman" w:hAnsi="Times New Roman" w:cs="Times New Roman"/>
                <w:lang w:val="en-AU"/>
              </w:rPr>
              <w:t>nurse led</w:t>
            </w:r>
            <w:r w:rsidRPr="004E3813">
              <w:rPr>
                <w:rFonts w:ascii="Times New Roman" w:hAnsi="Times New Roman" w:cs="Times New Roman"/>
                <w:lang w:val="en-AU"/>
              </w:rPr>
              <w:t>"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1576CF5" w14:textId="7BD8C02D" w:rsidR="00DB3420" w:rsidRPr="007C55E0" w:rsidRDefault="00D51517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,575</w:t>
            </w:r>
          </w:p>
        </w:tc>
      </w:tr>
      <w:tr w:rsidR="004E3813" w:rsidRPr="007C55E0" w14:paraId="2BF23B52" w14:textId="77777777" w:rsidTr="00721E28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E33A1B" w14:textId="706AE644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11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038E969" w14:textId="092C4FC3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"nurse led or nurse-led or nurse managed or nurse delivered or nurse based or nurse"</w:t>
            </w:r>
            <w:r w:rsidR="00DB3420">
              <w:rPr>
                <w:rFonts w:ascii="Times New Roman" w:hAnsi="Times New Roman" w:cs="Times New Roman"/>
                <w:lang w:val="en-AU"/>
              </w:rPr>
              <w:t xml:space="preserve"> OR (MH </w:t>
            </w:r>
            <w:r w:rsidR="00DB3420" w:rsidRPr="004E3813">
              <w:rPr>
                <w:rFonts w:ascii="Times New Roman" w:hAnsi="Times New Roman" w:cs="Times New Roman"/>
                <w:lang w:val="en-AU"/>
              </w:rPr>
              <w:t>"</w:t>
            </w:r>
            <w:r w:rsidR="00DB3420">
              <w:rPr>
                <w:rFonts w:ascii="Times New Roman" w:hAnsi="Times New Roman" w:cs="Times New Roman"/>
                <w:lang w:val="en-AU"/>
              </w:rPr>
              <w:t>Nurse-Managed Centers</w:t>
            </w:r>
            <w:r w:rsidR="00DB3420" w:rsidRPr="004E3813">
              <w:rPr>
                <w:rFonts w:ascii="Times New Roman" w:hAnsi="Times New Roman" w:cs="Times New Roman"/>
                <w:lang w:val="en-AU"/>
              </w:rPr>
              <w:t>"</w:t>
            </w:r>
            <w:r w:rsidR="00DB3420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BFBF4FC" w14:textId="22C2B020" w:rsidR="00D51517" w:rsidRPr="007C55E0" w:rsidRDefault="00D51517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,464</w:t>
            </w:r>
          </w:p>
        </w:tc>
      </w:tr>
      <w:tr w:rsidR="004E3813" w:rsidRPr="007C55E0" w14:paraId="13784C85" w14:textId="77777777" w:rsidTr="00721E28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DA861E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12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857F1C3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1 OR S2 OR S3 OR S4 OR S5 OR S6 OR S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AEA8EE1" w14:textId="1AE890E5" w:rsidR="004E3813" w:rsidRPr="007C55E0" w:rsidRDefault="00D51517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3,752,</w:t>
            </w:r>
          </w:p>
        </w:tc>
      </w:tr>
      <w:tr w:rsidR="004E3813" w:rsidRPr="007C55E0" w14:paraId="3D97EB71" w14:textId="77777777" w:rsidTr="00721E28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1C4AAF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13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D69D02D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9 OR S10 OR S1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F641573" w14:textId="3A9D6C63" w:rsidR="004E3813" w:rsidRPr="007C55E0" w:rsidRDefault="00D51517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30,053</w:t>
            </w:r>
          </w:p>
        </w:tc>
      </w:tr>
      <w:tr w:rsidR="004E3813" w:rsidRPr="007C55E0" w14:paraId="275B12D5" w14:textId="77777777" w:rsidTr="00721E28">
        <w:tc>
          <w:tcPr>
            <w:tcW w:w="15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3021E6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lastRenderedPageBreak/>
              <w:t>S</w:t>
            </w:r>
            <w:r w:rsidRPr="007C55E0">
              <w:rPr>
                <w:rFonts w:ascii="Times New Roman" w:hAnsi="Times New Roman" w:cs="Times New Roman"/>
                <w:lang w:val="en-AU"/>
              </w:rPr>
              <w:t>14 </w:t>
            </w:r>
          </w:p>
        </w:tc>
        <w:tc>
          <w:tcPr>
            <w:tcW w:w="444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99131D9" w14:textId="77777777" w:rsidR="004E3813" w:rsidRPr="007C55E0" w:rsidRDefault="004E3813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4E3813">
              <w:rPr>
                <w:rFonts w:ascii="Times New Roman" w:hAnsi="Times New Roman" w:cs="Times New Roman"/>
                <w:lang w:val="en-AU"/>
              </w:rPr>
              <w:t>S8 AND S12 AND S1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2321BA4" w14:textId="136005A3" w:rsidR="004E3813" w:rsidRPr="007C55E0" w:rsidRDefault="00D51517" w:rsidP="00721E28">
            <w:pPr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,204</w:t>
            </w:r>
          </w:p>
        </w:tc>
      </w:tr>
    </w:tbl>
    <w:p w14:paraId="6BEE4E51" w14:textId="77777777" w:rsidR="004E3813" w:rsidRDefault="004E3813" w:rsidP="004E3813"/>
    <w:p w14:paraId="353A2258" w14:textId="719B0F8F" w:rsidR="004E3813" w:rsidRPr="009C15EB" w:rsidRDefault="009C15EB" w:rsidP="009C15EB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u w:val="single"/>
          <w:lang w:val="en-AU"/>
        </w:rPr>
      </w:pPr>
      <w:r>
        <w:rPr>
          <w:rFonts w:ascii="Times New Roman" w:hAnsi="Times New Roman" w:cs="Times New Roman"/>
          <w:u w:val="single"/>
          <w:lang w:val="en-AU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394"/>
        <w:gridCol w:w="3401"/>
      </w:tblGrid>
      <w:tr w:rsidR="00F219E4" w14:paraId="06513917" w14:textId="77777777" w:rsidTr="005B1F62">
        <w:tc>
          <w:tcPr>
            <w:tcW w:w="1555" w:type="dxa"/>
          </w:tcPr>
          <w:p w14:paraId="44D0FF6D" w14:textId="188B76B8" w:rsidR="00F219E4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4394" w:type="dxa"/>
          </w:tcPr>
          <w:p w14:paraId="20E3E2B3" w14:textId="2CF2D26D" w:rsidR="00F219E4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"Terminal Care"[Mesh] OR "Hospices"[Mesh] OR "Palliative Care"[Mesh] OR "Palliative Medicine"[Mesh]</w:t>
            </w:r>
          </w:p>
        </w:tc>
        <w:tc>
          <w:tcPr>
            <w:tcW w:w="3401" w:type="dxa"/>
          </w:tcPr>
          <w:p w14:paraId="617CA84B" w14:textId="4D46F3A4" w:rsidR="00F219E4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09,845</w:t>
            </w:r>
          </w:p>
        </w:tc>
      </w:tr>
      <w:tr w:rsidR="00F219E4" w14:paraId="65D476B3" w14:textId="77777777" w:rsidTr="005B1F62">
        <w:tc>
          <w:tcPr>
            <w:tcW w:w="1555" w:type="dxa"/>
          </w:tcPr>
          <w:p w14:paraId="7507D3C9" w14:textId="39561F86" w:rsidR="00F219E4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4394" w:type="dxa"/>
          </w:tcPr>
          <w:p w14:paraId="4854BB35" w14:textId="32AFD607" w:rsidR="00F219E4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end of life</w:t>
            </w:r>
          </w:p>
        </w:tc>
        <w:tc>
          <w:tcPr>
            <w:tcW w:w="3401" w:type="dxa"/>
          </w:tcPr>
          <w:p w14:paraId="35FDA6EE" w14:textId="77777777" w:rsidR="009C15EB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,126,529</w:t>
            </w:r>
          </w:p>
          <w:p w14:paraId="759EBD63" w14:textId="41F1C7E4" w:rsidR="00F219E4" w:rsidRPr="009C15EB" w:rsidRDefault="00F219E4" w:rsidP="009C15EB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219E4" w14:paraId="5E73FD83" w14:textId="77777777" w:rsidTr="005B1F62">
        <w:tc>
          <w:tcPr>
            <w:tcW w:w="1555" w:type="dxa"/>
          </w:tcPr>
          <w:p w14:paraId="22DA950F" w14:textId="380437BD" w:rsidR="00F219E4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4394" w:type="dxa"/>
          </w:tcPr>
          <w:p w14:paraId="369526BC" w14:textId="7C026666" w:rsidR="00F219E4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bereave*</w:t>
            </w:r>
          </w:p>
        </w:tc>
        <w:tc>
          <w:tcPr>
            <w:tcW w:w="3401" w:type="dxa"/>
          </w:tcPr>
          <w:p w14:paraId="12FBBC50" w14:textId="169879FE" w:rsidR="00F219E4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2,033</w:t>
            </w:r>
          </w:p>
        </w:tc>
      </w:tr>
      <w:tr w:rsidR="00F219E4" w14:paraId="040BF12A" w14:textId="77777777" w:rsidTr="005B1F62">
        <w:tc>
          <w:tcPr>
            <w:tcW w:w="1555" w:type="dxa"/>
          </w:tcPr>
          <w:p w14:paraId="22D16A20" w14:textId="14DB2242" w:rsidR="00F219E4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4394" w:type="dxa"/>
          </w:tcPr>
          <w:p w14:paraId="56E117CE" w14:textId="28C84134" w:rsidR="00F219E4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terminally ill</w:t>
            </w:r>
          </w:p>
        </w:tc>
        <w:tc>
          <w:tcPr>
            <w:tcW w:w="3401" w:type="dxa"/>
          </w:tcPr>
          <w:p w14:paraId="501056E8" w14:textId="77777777" w:rsidR="009C15EB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1,276</w:t>
            </w:r>
          </w:p>
          <w:p w14:paraId="145B0CEF" w14:textId="00A854C0" w:rsidR="00F219E4" w:rsidRPr="009C15EB" w:rsidRDefault="00F219E4" w:rsidP="009C15EB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219E4" w14:paraId="70C2B295" w14:textId="77777777" w:rsidTr="005B1F62">
        <w:tc>
          <w:tcPr>
            <w:tcW w:w="1555" w:type="dxa"/>
          </w:tcPr>
          <w:p w14:paraId="592F7E8C" w14:textId="35BDF43A" w:rsidR="00F219E4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5</w:t>
            </w:r>
          </w:p>
        </w:tc>
        <w:tc>
          <w:tcPr>
            <w:tcW w:w="4394" w:type="dxa"/>
          </w:tcPr>
          <w:p w14:paraId="0E1693BC" w14:textId="5431204E" w:rsidR="00F219E4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palliative*</w:t>
            </w:r>
          </w:p>
        </w:tc>
        <w:tc>
          <w:tcPr>
            <w:tcW w:w="3401" w:type="dxa"/>
          </w:tcPr>
          <w:p w14:paraId="54C807A4" w14:textId="77777777" w:rsidR="009C15EB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25,068</w:t>
            </w:r>
          </w:p>
          <w:p w14:paraId="132E42BB" w14:textId="2B2656C1" w:rsidR="00F219E4" w:rsidRPr="009C15EB" w:rsidRDefault="00F219E4" w:rsidP="009C15EB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219E4" w14:paraId="24780F20" w14:textId="77777777" w:rsidTr="005B1F62">
        <w:tc>
          <w:tcPr>
            <w:tcW w:w="1555" w:type="dxa"/>
          </w:tcPr>
          <w:p w14:paraId="7849F63C" w14:textId="534F1C07" w:rsidR="00F219E4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6</w:t>
            </w:r>
          </w:p>
        </w:tc>
        <w:tc>
          <w:tcPr>
            <w:tcW w:w="4394" w:type="dxa"/>
          </w:tcPr>
          <w:p w14:paraId="48786298" w14:textId="65EFD326" w:rsidR="00F219E4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("Terminal Care"[Mesh] OR "Hospices"[Mesh] OR "Palliative Care"[Mesh] OR "Palliative Medicine"[Mesh]) OR "end of life" OR bereave* OR "terminally ill" OR palliative*)</w:t>
            </w:r>
          </w:p>
        </w:tc>
        <w:tc>
          <w:tcPr>
            <w:tcW w:w="3401" w:type="dxa"/>
          </w:tcPr>
          <w:p w14:paraId="78DAFE08" w14:textId="77777777" w:rsidR="009C15EB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,248,320</w:t>
            </w:r>
          </w:p>
          <w:p w14:paraId="4D6B325E" w14:textId="5C3F06C4" w:rsidR="00F219E4" w:rsidRPr="009C15EB" w:rsidRDefault="00F219E4" w:rsidP="009C15EB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5B1F62" w14:paraId="1ED703FA" w14:textId="77777777" w:rsidTr="005B1F62">
        <w:tc>
          <w:tcPr>
            <w:tcW w:w="1555" w:type="dxa"/>
          </w:tcPr>
          <w:p w14:paraId="1482FC75" w14:textId="1CF312E9" w:rsidR="005B1F62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7</w:t>
            </w:r>
          </w:p>
        </w:tc>
        <w:tc>
          <w:tcPr>
            <w:tcW w:w="4394" w:type="dxa"/>
          </w:tcPr>
          <w:p w14:paraId="001BD70B" w14:textId="55AC3D45" w:rsidR="005B1F62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needs assessment</w:t>
            </w:r>
          </w:p>
        </w:tc>
        <w:tc>
          <w:tcPr>
            <w:tcW w:w="3401" w:type="dxa"/>
          </w:tcPr>
          <w:p w14:paraId="47157FDC" w14:textId="3EF8CD56" w:rsidR="005B1F62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90,517</w:t>
            </w:r>
          </w:p>
        </w:tc>
      </w:tr>
      <w:tr w:rsidR="005B1F62" w14:paraId="77F55122" w14:textId="77777777" w:rsidTr="005B1F62">
        <w:tc>
          <w:tcPr>
            <w:tcW w:w="1555" w:type="dxa"/>
          </w:tcPr>
          <w:p w14:paraId="2399BEC1" w14:textId="34292A5F" w:rsidR="005B1F62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8</w:t>
            </w:r>
          </w:p>
        </w:tc>
        <w:tc>
          <w:tcPr>
            <w:tcW w:w="4394" w:type="dxa"/>
          </w:tcPr>
          <w:p w14:paraId="5C37C80E" w14:textId="2CFDEE4A" w:rsidR="005B1F62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unmet*</w:t>
            </w:r>
          </w:p>
        </w:tc>
        <w:tc>
          <w:tcPr>
            <w:tcW w:w="3401" w:type="dxa"/>
          </w:tcPr>
          <w:p w14:paraId="6302A809" w14:textId="1E6DA98C" w:rsidR="005B1F62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43,605</w:t>
            </w:r>
          </w:p>
        </w:tc>
      </w:tr>
      <w:tr w:rsidR="005B1F62" w14:paraId="39B5D05C" w14:textId="77777777" w:rsidTr="005B1F62">
        <w:tc>
          <w:tcPr>
            <w:tcW w:w="1555" w:type="dxa"/>
          </w:tcPr>
          <w:p w14:paraId="01320120" w14:textId="2A4B3B0E" w:rsidR="005B1F62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9</w:t>
            </w:r>
          </w:p>
        </w:tc>
        <w:tc>
          <w:tcPr>
            <w:tcW w:w="4394" w:type="dxa"/>
          </w:tcPr>
          <w:p w14:paraId="7661DB0C" w14:textId="73AEEB72" w:rsidR="005B1F62" w:rsidRPr="009C15EB" w:rsidRDefault="005B1F62" w:rsidP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need*</w:t>
            </w:r>
          </w:p>
        </w:tc>
        <w:tc>
          <w:tcPr>
            <w:tcW w:w="3401" w:type="dxa"/>
          </w:tcPr>
          <w:p w14:paraId="231D64EE" w14:textId="0F0656CC" w:rsidR="005B1F62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2,390,921</w:t>
            </w:r>
          </w:p>
        </w:tc>
      </w:tr>
      <w:tr w:rsidR="005B1F62" w14:paraId="1F237EFD" w14:textId="77777777" w:rsidTr="005B1F62">
        <w:tc>
          <w:tcPr>
            <w:tcW w:w="1555" w:type="dxa"/>
          </w:tcPr>
          <w:p w14:paraId="1E7BBE99" w14:textId="6AD1A249" w:rsidR="005B1F62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0</w:t>
            </w:r>
          </w:p>
        </w:tc>
        <w:tc>
          <w:tcPr>
            <w:tcW w:w="4394" w:type="dxa"/>
          </w:tcPr>
          <w:p w14:paraId="0C4BB06D" w14:textId="4C5ED3D7" w:rsidR="005B1F62" w:rsidRPr="009C15EB" w:rsidRDefault="005B1F62" w:rsidP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"needs assessment" OR unmet* OR need*</w:t>
            </w:r>
          </w:p>
        </w:tc>
        <w:tc>
          <w:tcPr>
            <w:tcW w:w="3401" w:type="dxa"/>
          </w:tcPr>
          <w:p w14:paraId="4EBC0BF4" w14:textId="61EE1867" w:rsidR="005B1F62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2,400,670</w:t>
            </w:r>
          </w:p>
        </w:tc>
      </w:tr>
      <w:tr w:rsidR="005B1F62" w14:paraId="70AF5F77" w14:textId="77777777" w:rsidTr="005B1F62">
        <w:tc>
          <w:tcPr>
            <w:tcW w:w="1555" w:type="dxa"/>
          </w:tcPr>
          <w:p w14:paraId="2E69D8BC" w14:textId="00FAB4FA" w:rsidR="005B1F62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1</w:t>
            </w:r>
          </w:p>
        </w:tc>
        <w:tc>
          <w:tcPr>
            <w:tcW w:w="4394" w:type="dxa"/>
          </w:tcPr>
          <w:p w14:paraId="2DAC66C2" w14:textId="78B28540" w:rsidR="005B1F62" w:rsidRPr="009C15EB" w:rsidRDefault="005B1F62" w:rsidP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"Nurses"[Mesh]</w:t>
            </w:r>
          </w:p>
        </w:tc>
        <w:tc>
          <w:tcPr>
            <w:tcW w:w="3401" w:type="dxa"/>
          </w:tcPr>
          <w:p w14:paraId="49EEFEBC" w14:textId="66737697" w:rsidR="005B1F62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97,770</w:t>
            </w:r>
          </w:p>
        </w:tc>
      </w:tr>
      <w:tr w:rsidR="005B1F62" w14:paraId="22A822C8" w14:textId="77777777" w:rsidTr="005B1F62">
        <w:tc>
          <w:tcPr>
            <w:tcW w:w="1555" w:type="dxa"/>
          </w:tcPr>
          <w:p w14:paraId="7625FFC9" w14:textId="154EB689" w:rsidR="005B1F62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2</w:t>
            </w:r>
          </w:p>
        </w:tc>
        <w:tc>
          <w:tcPr>
            <w:tcW w:w="4394" w:type="dxa"/>
          </w:tcPr>
          <w:p w14:paraId="2AD2A946" w14:textId="7EF0D89A" w:rsidR="005B1F62" w:rsidRPr="009C15EB" w:rsidRDefault="005B1F62" w:rsidP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nurse-led</w:t>
            </w:r>
          </w:p>
        </w:tc>
        <w:tc>
          <w:tcPr>
            <w:tcW w:w="3401" w:type="dxa"/>
          </w:tcPr>
          <w:p w14:paraId="76995CBD" w14:textId="77777777" w:rsidR="009C15EB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4,972</w:t>
            </w:r>
          </w:p>
          <w:p w14:paraId="6EB4A197" w14:textId="3F042A2C" w:rsidR="005B1F62" w:rsidRPr="009C15EB" w:rsidRDefault="005B1F62" w:rsidP="009C15EB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5B1F62" w14:paraId="4274CF00" w14:textId="77777777" w:rsidTr="005B1F62">
        <w:tc>
          <w:tcPr>
            <w:tcW w:w="1555" w:type="dxa"/>
          </w:tcPr>
          <w:p w14:paraId="26F80745" w14:textId="02A51769" w:rsidR="005B1F62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3</w:t>
            </w:r>
          </w:p>
        </w:tc>
        <w:tc>
          <w:tcPr>
            <w:tcW w:w="4394" w:type="dxa"/>
          </w:tcPr>
          <w:p w14:paraId="143B9E76" w14:textId="382F0573" w:rsidR="005B1F62" w:rsidRPr="009C15EB" w:rsidRDefault="005B1F62" w:rsidP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("Nurses"[Mesh]) OR nurse-led)</w:t>
            </w:r>
          </w:p>
        </w:tc>
        <w:tc>
          <w:tcPr>
            <w:tcW w:w="3401" w:type="dxa"/>
          </w:tcPr>
          <w:p w14:paraId="4E3AD7C7" w14:textId="368C4802" w:rsidR="005B1F62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01,995</w:t>
            </w:r>
          </w:p>
        </w:tc>
      </w:tr>
      <w:tr w:rsidR="005B1F62" w14:paraId="7BEB3401" w14:textId="77777777" w:rsidTr="005B1F62">
        <w:tc>
          <w:tcPr>
            <w:tcW w:w="1555" w:type="dxa"/>
          </w:tcPr>
          <w:p w14:paraId="287E9822" w14:textId="4887CA39" w:rsidR="005B1F62" w:rsidRPr="009C15EB" w:rsidRDefault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4</w:t>
            </w:r>
          </w:p>
        </w:tc>
        <w:tc>
          <w:tcPr>
            <w:tcW w:w="4394" w:type="dxa"/>
          </w:tcPr>
          <w:p w14:paraId="1B9F173C" w14:textId="12ADFF7C" w:rsidR="005B1F62" w:rsidRPr="009C15EB" w:rsidRDefault="005B1F62" w:rsidP="005B1F62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("Terminal Care"[Mesh] OR "Hospices"[Mesh] OR "Palliative Care"[Mesh] OR "Palliative Medicine"[Mesh]) OR "end of life" OR bereave* OR "terminally ill" OR palliative*)AND ("needs assessment" OR unmet* OR need*) AND ("Nurses"[Mesh]) OR (nurse-led))</w:t>
            </w:r>
          </w:p>
        </w:tc>
        <w:tc>
          <w:tcPr>
            <w:tcW w:w="3401" w:type="dxa"/>
          </w:tcPr>
          <w:p w14:paraId="414B2C31" w14:textId="7F7B069D" w:rsidR="005B1F62" w:rsidRPr="009C15EB" w:rsidRDefault="009C15EB" w:rsidP="009C15EB">
            <w:pPr>
              <w:rPr>
                <w:rFonts w:ascii="Times New Roman" w:hAnsi="Times New Roman" w:cs="Times New Roman"/>
                <w:lang w:val="en-AU"/>
              </w:rPr>
            </w:pPr>
            <w:r w:rsidRPr="009C15EB">
              <w:rPr>
                <w:rFonts w:ascii="Times New Roman" w:hAnsi="Times New Roman" w:cs="Times New Roman"/>
                <w:lang w:val="en-AU"/>
              </w:rPr>
              <w:t>1,177</w:t>
            </w:r>
          </w:p>
        </w:tc>
      </w:tr>
    </w:tbl>
    <w:p w14:paraId="1B44B839" w14:textId="00002465" w:rsidR="00E43C5D" w:rsidRPr="00E43C5D" w:rsidRDefault="00E43C5D" w:rsidP="00E43C5D">
      <w:pPr>
        <w:spacing w:after="0" w:line="240" w:lineRule="auto"/>
        <w:rPr>
          <w:rFonts w:ascii="Times New Roman" w:hAnsi="Times New Roman" w:cs="Times New Roman"/>
          <w:u w:val="single"/>
          <w:lang w:val="en-AU"/>
        </w:rPr>
      </w:pPr>
    </w:p>
    <w:p w14:paraId="6F8F745D" w14:textId="51580E84" w:rsidR="009C15EB" w:rsidRPr="00E43C5D" w:rsidRDefault="00E43C5D" w:rsidP="00E43C5D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u w:val="single"/>
          <w:lang w:val="en-AU"/>
        </w:rPr>
      </w:pPr>
      <w:r>
        <w:rPr>
          <w:rFonts w:ascii="Times New Roman" w:hAnsi="Times New Roman" w:cs="Times New Roman"/>
          <w:u w:val="single"/>
          <w:lang w:val="en-AU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394"/>
        <w:gridCol w:w="3401"/>
      </w:tblGrid>
      <w:tr w:rsidR="00C967A5" w:rsidRPr="00E43C5D" w14:paraId="25AFFEEA" w14:textId="77777777" w:rsidTr="00C967A5">
        <w:tc>
          <w:tcPr>
            <w:tcW w:w="1555" w:type="dxa"/>
          </w:tcPr>
          <w:p w14:paraId="3B77FB91" w14:textId="1E8FD1D2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4394" w:type="dxa"/>
          </w:tcPr>
          <w:p w14:paraId="04FAB37C" w14:textId="2010025B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'palliative therapy'/exp OR 'palliative therapy'</w:t>
            </w:r>
          </w:p>
        </w:tc>
        <w:tc>
          <w:tcPr>
            <w:tcW w:w="3401" w:type="dxa"/>
          </w:tcPr>
          <w:p w14:paraId="20C44C4E" w14:textId="0FD0A14F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140,448</w:t>
            </w:r>
          </w:p>
        </w:tc>
      </w:tr>
      <w:tr w:rsidR="00C967A5" w:rsidRPr="00E43C5D" w14:paraId="47699EF4" w14:textId="77777777" w:rsidTr="00C967A5">
        <w:tc>
          <w:tcPr>
            <w:tcW w:w="1555" w:type="dxa"/>
          </w:tcPr>
          <w:p w14:paraId="6BD321C9" w14:textId="0E7118EB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4394" w:type="dxa"/>
          </w:tcPr>
          <w:p w14:paraId="1DC40080" w14:textId="0E6AA9EE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'terminal care'/exp OR 'terminal care'</w:t>
            </w:r>
          </w:p>
        </w:tc>
        <w:tc>
          <w:tcPr>
            <w:tcW w:w="3401" w:type="dxa"/>
          </w:tcPr>
          <w:p w14:paraId="0353F84F" w14:textId="6F922D39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85,035</w:t>
            </w:r>
          </w:p>
        </w:tc>
      </w:tr>
      <w:tr w:rsidR="00C967A5" w:rsidRPr="00E43C5D" w14:paraId="235EA001" w14:textId="77777777" w:rsidTr="00C967A5">
        <w:tc>
          <w:tcPr>
            <w:tcW w:w="1555" w:type="dxa"/>
          </w:tcPr>
          <w:p w14:paraId="3A03CF95" w14:textId="23D5A89E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4394" w:type="dxa"/>
          </w:tcPr>
          <w:p w14:paraId="3F3F68E9" w14:textId="2E599CB3" w:rsidR="00C967A5" w:rsidRPr="00E43C5D" w:rsidRDefault="00C967A5" w:rsidP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bereave*</w:t>
            </w:r>
          </w:p>
        </w:tc>
        <w:tc>
          <w:tcPr>
            <w:tcW w:w="3401" w:type="dxa"/>
          </w:tcPr>
          <w:p w14:paraId="55DDC723" w14:textId="77777777" w:rsidR="00E43C5D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16,702</w:t>
            </w:r>
          </w:p>
          <w:p w14:paraId="7EA88E0E" w14:textId="3E2AFD6B" w:rsidR="00C967A5" w:rsidRPr="00E43C5D" w:rsidRDefault="00C967A5" w:rsidP="00E43C5D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C967A5" w:rsidRPr="00E43C5D" w14:paraId="5288EF6D" w14:textId="77777777" w:rsidTr="00C967A5">
        <w:tc>
          <w:tcPr>
            <w:tcW w:w="1555" w:type="dxa"/>
          </w:tcPr>
          <w:p w14:paraId="002D1604" w14:textId="56B2868B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4394" w:type="dxa"/>
          </w:tcPr>
          <w:p w14:paraId="5CB24E26" w14:textId="53B65D90" w:rsidR="00C967A5" w:rsidRPr="00E43C5D" w:rsidRDefault="00C967A5" w:rsidP="00C967A5">
            <w:pPr>
              <w:tabs>
                <w:tab w:val="left" w:pos="1152"/>
              </w:tabs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hospice*</w:t>
            </w:r>
          </w:p>
        </w:tc>
        <w:tc>
          <w:tcPr>
            <w:tcW w:w="3401" w:type="dxa"/>
          </w:tcPr>
          <w:p w14:paraId="3F6CF893" w14:textId="747C2EB2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71,167</w:t>
            </w:r>
          </w:p>
        </w:tc>
      </w:tr>
      <w:tr w:rsidR="00C967A5" w:rsidRPr="00E43C5D" w14:paraId="50E186FA" w14:textId="77777777" w:rsidTr="00C967A5">
        <w:tc>
          <w:tcPr>
            <w:tcW w:w="1555" w:type="dxa"/>
          </w:tcPr>
          <w:p w14:paraId="6A560222" w14:textId="19E077D6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5</w:t>
            </w:r>
          </w:p>
        </w:tc>
        <w:tc>
          <w:tcPr>
            <w:tcW w:w="4394" w:type="dxa"/>
          </w:tcPr>
          <w:p w14:paraId="009CD4E1" w14:textId="7AB368FE" w:rsidR="00C967A5" w:rsidRPr="00E43C5D" w:rsidRDefault="00C967A5" w:rsidP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'end of life'/exp OR 'end of life'</w:t>
            </w:r>
          </w:p>
        </w:tc>
        <w:tc>
          <w:tcPr>
            <w:tcW w:w="3401" w:type="dxa"/>
          </w:tcPr>
          <w:p w14:paraId="1B9F7F40" w14:textId="070A06C5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47,667</w:t>
            </w:r>
          </w:p>
        </w:tc>
      </w:tr>
      <w:tr w:rsidR="00C967A5" w:rsidRPr="00E43C5D" w14:paraId="0AEB48CA" w14:textId="77777777" w:rsidTr="00C967A5">
        <w:tc>
          <w:tcPr>
            <w:tcW w:w="1555" w:type="dxa"/>
          </w:tcPr>
          <w:p w14:paraId="77040A28" w14:textId="53621173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6</w:t>
            </w:r>
          </w:p>
        </w:tc>
        <w:tc>
          <w:tcPr>
            <w:tcW w:w="4394" w:type="dxa"/>
          </w:tcPr>
          <w:p w14:paraId="7106A740" w14:textId="5C031643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'terminally ill patient'/exp</w:t>
            </w:r>
          </w:p>
        </w:tc>
        <w:tc>
          <w:tcPr>
            <w:tcW w:w="3401" w:type="dxa"/>
          </w:tcPr>
          <w:p w14:paraId="274B32DE" w14:textId="76062B35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9,515</w:t>
            </w:r>
          </w:p>
        </w:tc>
      </w:tr>
      <w:tr w:rsidR="00C967A5" w:rsidRPr="00E43C5D" w14:paraId="0260A627" w14:textId="77777777" w:rsidTr="00C967A5">
        <w:tc>
          <w:tcPr>
            <w:tcW w:w="1555" w:type="dxa"/>
          </w:tcPr>
          <w:p w14:paraId="01C55D40" w14:textId="3CCFCA00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7</w:t>
            </w:r>
          </w:p>
        </w:tc>
        <w:tc>
          <w:tcPr>
            <w:tcW w:w="4394" w:type="dxa"/>
          </w:tcPr>
          <w:p w14:paraId="0B97068B" w14:textId="6194242F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palliative*</w:t>
            </w:r>
          </w:p>
        </w:tc>
        <w:tc>
          <w:tcPr>
            <w:tcW w:w="3401" w:type="dxa"/>
          </w:tcPr>
          <w:p w14:paraId="3BE2AF02" w14:textId="14F0D41D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226,167</w:t>
            </w:r>
          </w:p>
        </w:tc>
      </w:tr>
      <w:tr w:rsidR="00C967A5" w:rsidRPr="00E43C5D" w14:paraId="540C90C5" w14:textId="77777777" w:rsidTr="00C967A5">
        <w:tc>
          <w:tcPr>
            <w:tcW w:w="1555" w:type="dxa"/>
          </w:tcPr>
          <w:p w14:paraId="011FBAD4" w14:textId="78F1633A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8</w:t>
            </w:r>
          </w:p>
        </w:tc>
        <w:tc>
          <w:tcPr>
            <w:tcW w:w="4394" w:type="dxa"/>
          </w:tcPr>
          <w:p w14:paraId="394F11AF" w14:textId="35D639B2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#1 OR #2 OR #3 OR #4 OR #5 OR #6 OR #7</w:t>
            </w:r>
          </w:p>
        </w:tc>
        <w:tc>
          <w:tcPr>
            <w:tcW w:w="3401" w:type="dxa"/>
          </w:tcPr>
          <w:p w14:paraId="29664908" w14:textId="21354DA7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332,907</w:t>
            </w:r>
          </w:p>
        </w:tc>
      </w:tr>
      <w:tr w:rsidR="00C967A5" w:rsidRPr="00E43C5D" w14:paraId="5E803209" w14:textId="77777777" w:rsidTr="00C967A5">
        <w:tc>
          <w:tcPr>
            <w:tcW w:w="1555" w:type="dxa"/>
          </w:tcPr>
          <w:p w14:paraId="45DADA81" w14:textId="5F78AF17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9</w:t>
            </w:r>
          </w:p>
        </w:tc>
        <w:tc>
          <w:tcPr>
            <w:tcW w:w="4394" w:type="dxa"/>
          </w:tcPr>
          <w:p w14:paraId="77FD505D" w14:textId="4D35B21E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'nurse led'</w:t>
            </w:r>
          </w:p>
        </w:tc>
        <w:tc>
          <w:tcPr>
            <w:tcW w:w="3401" w:type="dxa"/>
          </w:tcPr>
          <w:p w14:paraId="4C010741" w14:textId="7C6747AA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8,303</w:t>
            </w:r>
          </w:p>
        </w:tc>
      </w:tr>
      <w:tr w:rsidR="00C967A5" w:rsidRPr="00E43C5D" w14:paraId="458D869D" w14:textId="77777777" w:rsidTr="00C967A5">
        <w:tc>
          <w:tcPr>
            <w:tcW w:w="1555" w:type="dxa"/>
          </w:tcPr>
          <w:p w14:paraId="7672244B" w14:textId="3B0F08E8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10</w:t>
            </w:r>
          </w:p>
        </w:tc>
        <w:tc>
          <w:tcPr>
            <w:tcW w:w="4394" w:type="dxa"/>
          </w:tcPr>
          <w:p w14:paraId="13E7483C" w14:textId="705AAAFA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'nurse delivered'</w:t>
            </w:r>
          </w:p>
        </w:tc>
        <w:tc>
          <w:tcPr>
            <w:tcW w:w="3401" w:type="dxa"/>
          </w:tcPr>
          <w:p w14:paraId="2ACAEA5C" w14:textId="678BE1EE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549</w:t>
            </w:r>
          </w:p>
        </w:tc>
      </w:tr>
      <w:tr w:rsidR="00C967A5" w:rsidRPr="00E43C5D" w14:paraId="056D1C47" w14:textId="77777777" w:rsidTr="00C967A5">
        <w:tc>
          <w:tcPr>
            <w:tcW w:w="1555" w:type="dxa"/>
          </w:tcPr>
          <w:p w14:paraId="2695DD99" w14:textId="7B2874B5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11</w:t>
            </w:r>
          </w:p>
        </w:tc>
        <w:tc>
          <w:tcPr>
            <w:tcW w:w="4394" w:type="dxa"/>
          </w:tcPr>
          <w:p w14:paraId="5E62FF90" w14:textId="72A8AB09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'nurse'/exp</w:t>
            </w:r>
          </w:p>
        </w:tc>
        <w:tc>
          <w:tcPr>
            <w:tcW w:w="3401" w:type="dxa"/>
          </w:tcPr>
          <w:p w14:paraId="16F30E02" w14:textId="168E2E1E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215,673</w:t>
            </w:r>
          </w:p>
        </w:tc>
      </w:tr>
      <w:tr w:rsidR="00C967A5" w:rsidRPr="00E43C5D" w14:paraId="6493EBA9" w14:textId="77777777" w:rsidTr="00C967A5">
        <w:tc>
          <w:tcPr>
            <w:tcW w:w="1555" w:type="dxa"/>
          </w:tcPr>
          <w:p w14:paraId="23B2C272" w14:textId="0A4FD98C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12</w:t>
            </w:r>
          </w:p>
        </w:tc>
        <w:tc>
          <w:tcPr>
            <w:tcW w:w="4394" w:type="dxa"/>
          </w:tcPr>
          <w:p w14:paraId="1BDA50C1" w14:textId="1C69ABC7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#9 OR #10 OR #11</w:t>
            </w:r>
          </w:p>
        </w:tc>
        <w:tc>
          <w:tcPr>
            <w:tcW w:w="3401" w:type="dxa"/>
          </w:tcPr>
          <w:p w14:paraId="2158BE94" w14:textId="44D0BA77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219,282</w:t>
            </w:r>
          </w:p>
        </w:tc>
      </w:tr>
      <w:tr w:rsidR="00C967A5" w:rsidRPr="00E43C5D" w14:paraId="297280B5" w14:textId="77777777" w:rsidTr="00C967A5">
        <w:tc>
          <w:tcPr>
            <w:tcW w:w="1555" w:type="dxa"/>
          </w:tcPr>
          <w:p w14:paraId="180B21F5" w14:textId="29802DB3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13</w:t>
            </w:r>
          </w:p>
        </w:tc>
        <w:tc>
          <w:tcPr>
            <w:tcW w:w="4394" w:type="dxa"/>
          </w:tcPr>
          <w:p w14:paraId="7E22787C" w14:textId="2DC7B9D8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'needs assessment'/exp</w:t>
            </w:r>
          </w:p>
        </w:tc>
        <w:tc>
          <w:tcPr>
            <w:tcW w:w="3401" w:type="dxa"/>
          </w:tcPr>
          <w:p w14:paraId="0B752E01" w14:textId="166892B4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26,986</w:t>
            </w:r>
          </w:p>
        </w:tc>
      </w:tr>
      <w:tr w:rsidR="00C967A5" w:rsidRPr="00E43C5D" w14:paraId="3B76A417" w14:textId="77777777" w:rsidTr="00C967A5">
        <w:tc>
          <w:tcPr>
            <w:tcW w:w="1555" w:type="dxa"/>
          </w:tcPr>
          <w:p w14:paraId="417380FB" w14:textId="25ED87F8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lastRenderedPageBreak/>
              <w:t>14</w:t>
            </w:r>
          </w:p>
        </w:tc>
        <w:tc>
          <w:tcPr>
            <w:tcW w:w="4394" w:type="dxa"/>
          </w:tcPr>
          <w:p w14:paraId="0727FE38" w14:textId="69312493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'need'</w:t>
            </w:r>
          </w:p>
        </w:tc>
        <w:tc>
          <w:tcPr>
            <w:tcW w:w="3401" w:type="dxa"/>
          </w:tcPr>
          <w:p w14:paraId="24506670" w14:textId="7848A82C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1,576,856</w:t>
            </w:r>
          </w:p>
        </w:tc>
      </w:tr>
      <w:tr w:rsidR="00C967A5" w:rsidRPr="00E43C5D" w14:paraId="45E7A0A6" w14:textId="77777777" w:rsidTr="00C967A5">
        <w:tc>
          <w:tcPr>
            <w:tcW w:w="1555" w:type="dxa"/>
          </w:tcPr>
          <w:p w14:paraId="1814D0A7" w14:textId="433D37EC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15</w:t>
            </w:r>
          </w:p>
        </w:tc>
        <w:tc>
          <w:tcPr>
            <w:tcW w:w="4394" w:type="dxa"/>
          </w:tcPr>
          <w:p w14:paraId="71955D9F" w14:textId="097B371E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#13 OR #14</w:t>
            </w:r>
          </w:p>
        </w:tc>
        <w:tc>
          <w:tcPr>
            <w:tcW w:w="3401" w:type="dxa"/>
          </w:tcPr>
          <w:p w14:paraId="0A359D7E" w14:textId="5650E406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1,595,848</w:t>
            </w:r>
          </w:p>
        </w:tc>
      </w:tr>
      <w:tr w:rsidR="00C967A5" w:rsidRPr="00E43C5D" w14:paraId="625725C5" w14:textId="77777777" w:rsidTr="00C967A5">
        <w:tc>
          <w:tcPr>
            <w:tcW w:w="1555" w:type="dxa"/>
          </w:tcPr>
          <w:p w14:paraId="40EC1329" w14:textId="2A031CFF" w:rsidR="00C967A5" w:rsidRPr="00E43C5D" w:rsidRDefault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16</w:t>
            </w:r>
          </w:p>
        </w:tc>
        <w:tc>
          <w:tcPr>
            <w:tcW w:w="4394" w:type="dxa"/>
          </w:tcPr>
          <w:p w14:paraId="3BA7D0FB" w14:textId="2C539BE1" w:rsidR="00C967A5" w:rsidRPr="00E43C5D" w:rsidRDefault="00C967A5" w:rsidP="00C967A5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#8 AND #12 AND #15</w:t>
            </w:r>
          </w:p>
        </w:tc>
        <w:tc>
          <w:tcPr>
            <w:tcW w:w="3401" w:type="dxa"/>
          </w:tcPr>
          <w:p w14:paraId="3008F2CB" w14:textId="112512DA" w:rsidR="00C967A5" w:rsidRPr="00E43C5D" w:rsidRDefault="00E43C5D" w:rsidP="00E43C5D">
            <w:pPr>
              <w:rPr>
                <w:rFonts w:ascii="Times New Roman" w:hAnsi="Times New Roman" w:cs="Times New Roman"/>
                <w:lang w:val="en-AU"/>
              </w:rPr>
            </w:pPr>
            <w:r w:rsidRPr="00E43C5D">
              <w:rPr>
                <w:rFonts w:ascii="Times New Roman" w:hAnsi="Times New Roman" w:cs="Times New Roman"/>
                <w:lang w:val="en-AU"/>
              </w:rPr>
              <w:t>2,860</w:t>
            </w:r>
          </w:p>
        </w:tc>
      </w:tr>
    </w:tbl>
    <w:p w14:paraId="7BF2EE50" w14:textId="77777777" w:rsidR="009C15EB" w:rsidRDefault="009C15EB" w:rsidP="00E43C5D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2FE60747" w14:textId="71278AF4" w:rsidR="00F873CD" w:rsidRPr="00E43C5D" w:rsidRDefault="00F873CD" w:rsidP="00E43C5D">
      <w:pPr>
        <w:spacing w:after="0" w:line="24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MH: Mesh Heading</w:t>
      </w:r>
    </w:p>
    <w:sectPr w:rsidR="00F873CD" w:rsidRPr="00E43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7E0529"/>
    <w:multiLevelType w:val="multilevel"/>
    <w:tmpl w:val="42F89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28220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5E0"/>
    <w:rsid w:val="004E3813"/>
    <w:rsid w:val="005B1F62"/>
    <w:rsid w:val="005F0FEB"/>
    <w:rsid w:val="00694043"/>
    <w:rsid w:val="007B5F78"/>
    <w:rsid w:val="007C55E0"/>
    <w:rsid w:val="009C15EB"/>
    <w:rsid w:val="00C967A5"/>
    <w:rsid w:val="00CA699A"/>
    <w:rsid w:val="00D51517"/>
    <w:rsid w:val="00D678DE"/>
    <w:rsid w:val="00DB3420"/>
    <w:rsid w:val="00DD1453"/>
    <w:rsid w:val="00E43C5D"/>
    <w:rsid w:val="00EA357A"/>
    <w:rsid w:val="00F219E4"/>
    <w:rsid w:val="00F8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895CB"/>
  <w15:chartTrackingRefBased/>
  <w15:docId w15:val="{8A4F2E5B-5611-4C63-AFA3-FD40397B2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5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5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5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5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5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5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5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5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5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5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5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5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5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5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5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5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5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5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5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5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5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5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5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1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9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3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sharan Singh</dc:creator>
  <cp:keywords/>
  <dc:description/>
  <cp:lastModifiedBy>Gursharan Singh</cp:lastModifiedBy>
  <cp:revision>3</cp:revision>
  <dcterms:created xsi:type="dcterms:W3CDTF">2025-02-10T00:45:00Z</dcterms:created>
  <dcterms:modified xsi:type="dcterms:W3CDTF">2025-02-10T23:25:00Z</dcterms:modified>
</cp:coreProperties>
</file>